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142" w:hanging="0"/>
        <w:rPr/>
      </w:pPr>
      <w:r>
        <w:rPr>
          <w:b/>
        </w:rPr>
        <w:t>Supplementary Table S1</w:t>
      </w:r>
      <w:r>
        <w:rPr/>
        <w:t xml:space="preserve">. Summary of the fungal operational taxonomic units (OTUs) recorded across the latitudinal transect. Guilds were assigned using FUNGuild v. 1.0 (Nguyen et al., 2016), </w:t>
      </w:r>
    </w:p>
    <w:p>
      <w:pPr>
        <w:pStyle w:val="Normal"/>
        <w:spacing w:before="0" w:after="0"/>
        <w:ind w:left="-142" w:hanging="0"/>
        <w:rPr/>
      </w:pPr>
      <w:r>
        <w:rPr/>
        <w:t xml:space="preserve">classifying genera as containing lichenized (L) or saprotrophic (S) fungi. The FUNGuild confidence ranking for inclusion was ‘highly probable’ or ‘probable’. Obligate or facultative yeast genera </w:t>
      </w:r>
    </w:p>
    <w:p>
      <w:pPr>
        <w:pStyle w:val="Normal"/>
        <w:spacing w:before="0" w:after="0"/>
        <w:ind w:left="-142" w:hanging="0"/>
        <w:rPr>
          <w:color w:val="000000"/>
          <w:shd w:fill="FFFFFF" w:val="clear"/>
        </w:rPr>
      </w:pPr>
      <w:r>
        <w:rPr/>
        <w:t xml:space="preserve">are marked with asterisks. Genera marked with obelisks are not listed by FUNGuild v. 1.0 as </w:t>
      </w:r>
      <w:r>
        <w:rPr>
          <w:color w:val="000000"/>
          <w:shd w:fill="FFFFFF" w:val="clear"/>
        </w:rPr>
        <w:t xml:space="preserve">highly probable or probable saprotrophs, but were treated as saprotrophs in analyses owing to ample </w:t>
      </w:r>
    </w:p>
    <w:p>
      <w:pPr>
        <w:pStyle w:val="Normal"/>
        <w:spacing w:before="0" w:after="0"/>
        <w:ind w:left="-142" w:hanging="0"/>
        <w:rPr/>
      </w:pPr>
      <w:r>
        <w:rPr>
          <w:color w:val="000000"/>
          <w:shd w:fill="FFFFFF" w:val="clear"/>
        </w:rPr>
        <w:t xml:space="preserve">evidence of their roles in the decomposition process (Domsch et al., 2007). </w:t>
      </w:r>
      <w:r>
        <w:rPr>
          <w:i/>
        </w:rPr>
        <w:t>Abbreviation</w:t>
      </w:r>
      <w:r>
        <w:rPr/>
        <w:t>: unc., unclassified.</w:t>
      </w:r>
    </w:p>
    <w:p>
      <w:pPr>
        <w:pStyle w:val="Normal"/>
        <w:spacing w:before="0" w:after="0"/>
        <w:rPr/>
      </w:pPr>
      <w:r>
        <w:rPr/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26"/>
        <w:gridCol w:w="1843"/>
        <w:gridCol w:w="1701"/>
        <w:gridCol w:w="1984"/>
        <w:gridCol w:w="1843"/>
        <w:gridCol w:w="992"/>
        <w:gridCol w:w="992"/>
        <w:gridCol w:w="1451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Kingdom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Phylum or subphylu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las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Famil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Genu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Guil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No. OTU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>Relative abundance (%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ungi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scomycot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urotiomycet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Verrucariales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Verrucariacea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Atl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67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Dermatocarp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teroplacid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lacopyren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Polyblast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61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Sporodicty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Staurothe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2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helid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Verrucar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8.54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Verruculop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24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haetothyr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erpotrichiell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Capronia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63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ladophialophora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42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xophiala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Rhinocladiella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41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42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5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urot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richocom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Aspergill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enicill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82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Onygen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Onygen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7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rachnomycet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rachnomycet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0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ycocalic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ycocalic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Mycocalic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yrenul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ssar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assar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arcinomyc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7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/>
              <w:t>Lecanor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ecanor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ladon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Clad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3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Cladon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ecanor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Carbone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Lecano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0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Lecidel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Rhizopla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highlight w:val="yellow"/>
              </w:rPr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7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armel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Bryor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Cetre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38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Hypotrachy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Montane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1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arme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armel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seudepheb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5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Xanthoparme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44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malin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Bacid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35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tereocaul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Leprar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ephromelat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Tephrome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Lecan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6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silolech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eloschist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lic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mandine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ysc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Buel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7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haeophysc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hyscon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4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eloschist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alopla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33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arvopla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34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ecide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ecide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Lecide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94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carospor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carospor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carospo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5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7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eltiger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obar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Lobar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73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tic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annar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sor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8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ertusar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egaspor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spici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55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mbilicar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mbilicar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Omphalod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7</w:t>
            </w:r>
          </w:p>
        </w:tc>
      </w:tr>
      <w:tr>
        <w:trPr>
          <w:trHeight w:val="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Umbilicar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11</w:t>
            </w:r>
          </w:p>
        </w:tc>
      </w:tr>
      <w:tr>
        <w:trPr>
          <w:trHeight w:val="261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gyr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rapel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lacop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5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Ostrop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tictid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ryptodisc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4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hizocarp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tillar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ustrolec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eoti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elot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rmate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ryptosporiop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ezicu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3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elot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laussenomyc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yder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ymenoscyph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Rhizoscyph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8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yaloscyph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Bryogloss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yaloscyph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1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Lachnellu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9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atenulife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5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ystodendr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are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licodendr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yphodisc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Rhexocercosporid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etraclad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7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8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tstroem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cleromitru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45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helebol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helebol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ntarctomyc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94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eot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eot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latospo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13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rysiph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rysiph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odosphae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llopho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eomyc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Leohumico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othide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pnod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avidiell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ladosporium</w:t>
            </w:r>
            <w:r>
              <w:rPr>
                <w:vertAlign w:val="superscript"/>
              </w:rPr>
              <w:t>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58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apnobotryel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riedmanniomyc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oxicocladospor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5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ycosphaerell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icrocycl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9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ycosphaerel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seudocercospo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eratosphaer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eratosphaer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8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eospor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scochy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eyronellae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homa</w:t>
            </w:r>
            <w:r>
              <w:rPr>
                <w:vertAlign w:val="superscript"/>
              </w:rPr>
              <w:t>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3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haeosphaer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haeosphaer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tagonospo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eomassar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 xml:space="preserve">Prosthemium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eospor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Bipolar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chliobol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5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pororm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reuss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33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otryosphaer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otryosphaer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Neofusicocc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othide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othior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ureobasidium*,</w:t>
            </w:r>
            <w:r>
              <w:rPr>
                <w:vertAlign w:val="superscript"/>
              </w:rPr>
              <w:t>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atellar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atellar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Rhytidhyster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ryomyc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yxotrich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ymnostellatospo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yxotrich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Oidiodendr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seudeurot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seudeurot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.65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seudogymnoasc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.07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8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rdari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ypocre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lavicipit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lavicep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rechmer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5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ochon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ordycipit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Lecanicill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implicill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ypocre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Acrostalagm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cremonium</w:t>
            </w:r>
            <w:r>
              <w:rPr>
                <w:vertAlign w:val="superscript"/>
              </w:rPr>
              <w:t>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0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lyonectr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ectr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sarium</w:t>
            </w:r>
            <w:r>
              <w:rPr>
                <w:vertAlign w:val="superscript"/>
              </w:rPr>
              <w:t>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.43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5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Ophiocordycipit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haunopycn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olypoclad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8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7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4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rdar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haetom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umico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5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asiosphaer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odospo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3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gnaporth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ectosphaerell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usicill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46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eziz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eziz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eziz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eziza</w:t>
            </w:r>
            <w:r>
              <w:rPr>
                <w:vertAlign w:val="superscript"/>
              </w:rPr>
              <w:t>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0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yronemat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heilymen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9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Orbili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Orbil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Orbil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acchar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accharomycet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ebaryomyces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hala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8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ladochasiel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eifert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44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1.18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asidiomyco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remell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ystofilobasid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ystofilobasid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Guehomyces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rakia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lobasid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lobasid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ryptococcus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3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ilobasidium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remell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ioszegia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remella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7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icrobotry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Glaciozyma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eucosporid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eucosporid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Leucosporidiella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6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highlight w:val="yellow"/>
              </w:rPr>
            </w:pPr>
            <w:r>
              <w:rPr>
                <w:i/>
              </w:rPr>
              <w:t>Mastigobasidium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poridiobol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Rhodotorula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63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porobolomyces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56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garic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garic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garic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prin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Lycoperd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sathyrell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richolomat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rrhen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36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ntharell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eratobasid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eratobasid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ymenochaet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ymenochaet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chizopor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yphodont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bacin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ebacin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garicostilb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garicostilb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garicostilb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terigmatomyces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xobasidi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illetiopsis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uccini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latygloe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ocronart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ocronart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stilagin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stilagin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allemi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allem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allemi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Wallem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lassezi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alassezia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7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highlight w:val="yellow"/>
              </w:rPr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27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ucoromycot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certae sed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ortierell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ortierell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ortierella</w:t>
            </w:r>
            <w:r>
              <w:rPr>
                <w:vertAlign w:val="superscript"/>
              </w:rPr>
              <w:t>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8.80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highlight w:val="yellow"/>
              </w:rPr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5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lomeromyco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lomer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lomer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lomer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hytridiomyco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hytridiomyc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pizellomycetal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pizellomycetace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riparticalca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unc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89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 BLAST hit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99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.700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6838" w:h="23811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18"/>
      <w:szCs w:val="18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character" w:styleId="Markas8fegebl">
    <w:name w:val="markas8fegebl"/>
    <w:qFormat/>
    <w:rPr/>
  </w:style>
  <w:style w:type="character" w:styleId="Markkrmgbvu3c">
    <w:name w:val="markkrmgbvu3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12:27:00Z</dcterms:created>
  <dc:creator>KNE</dc:creator>
  <dc:description/>
  <cp:keywords/>
  <dc:language>en-US</dc:language>
  <cp:lastModifiedBy>Kevin Newsham - UKRI BAS</cp:lastModifiedBy>
  <cp:lastPrinted>2019-12-10T09:04:00Z</cp:lastPrinted>
  <dcterms:modified xsi:type="dcterms:W3CDTF">2020-12-02T14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D540C5C738B48944CF86980545B33</vt:lpwstr>
  </property>
</Properties>
</file>